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8B20B" w14:textId="275EEDEC" w:rsidR="00F87B8C" w:rsidRDefault="00F87B8C" w:rsidP="00F87B8C">
      <w:pPr>
        <w:spacing w:after="0" w:line="360" w:lineRule="auto"/>
        <w:ind w:right="-330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 S1</w:t>
      </w:r>
    </w:p>
    <w:p w14:paraId="6BB324AA" w14:textId="77777777" w:rsidR="00F87B8C" w:rsidRPr="003B7055" w:rsidRDefault="00F87B8C" w:rsidP="00F87B8C">
      <w:pPr>
        <w:spacing w:after="0" w:line="360" w:lineRule="auto"/>
        <w:ind w:right="-330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6396"/>
        <w:gridCol w:w="1790"/>
      </w:tblGrid>
      <w:tr w:rsidR="00F87B8C" w:rsidRPr="00EE06D5" w14:paraId="7E1AEDD6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52927156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6397" w:type="dxa"/>
            <w:noWrap/>
            <w:hideMark/>
          </w:tcPr>
          <w:p w14:paraId="5712D98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b/>
                <w:sz w:val="24"/>
                <w:szCs w:val="24"/>
              </w:rPr>
              <w:t>SEQUENCE DESCRIPTION</w:t>
            </w:r>
          </w:p>
        </w:tc>
        <w:tc>
          <w:tcPr>
            <w:tcW w:w="1790" w:type="dxa"/>
            <w:noWrap/>
            <w:hideMark/>
          </w:tcPr>
          <w:p w14:paraId="092F7EAA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bp)</w:t>
            </w:r>
          </w:p>
        </w:tc>
      </w:tr>
      <w:tr w:rsidR="00F87B8C" w:rsidRPr="00EE06D5" w14:paraId="110247E6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6A231FC7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97" w:type="dxa"/>
            <w:noWrap/>
            <w:hideMark/>
          </w:tcPr>
          <w:p w14:paraId="60870B01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hiol-disulfide oxidoreductase [</w:t>
            </w:r>
            <w:proofErr w:type="spellStart"/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Gluconobacter</w:t>
            </w:r>
            <w:proofErr w:type="spellEnd"/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oxydans</w:t>
            </w:r>
            <w:proofErr w:type="spellEnd"/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37BE0CEA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F87B8C" w:rsidRPr="00EE06D5" w14:paraId="6A1D3C2C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1F8D02B2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97" w:type="dxa"/>
            <w:noWrap/>
            <w:hideMark/>
          </w:tcPr>
          <w:p w14:paraId="7FAD2CB8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-keto-4-pentenoate hydratase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Sphingopyxis macrogoltabida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319988AE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</w:tr>
      <w:tr w:rsidR="00F87B8C" w:rsidRPr="00EE06D5" w14:paraId="570A8AAD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7E9A505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97" w:type="dxa"/>
            <w:noWrap/>
            <w:hideMark/>
          </w:tcPr>
          <w:p w14:paraId="01089963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cetaldehyde dehydrogenase (acetylating)</w:t>
            </w:r>
          </w:p>
        </w:tc>
        <w:tc>
          <w:tcPr>
            <w:tcW w:w="1790" w:type="dxa"/>
            <w:noWrap/>
            <w:hideMark/>
          </w:tcPr>
          <w:p w14:paraId="41F1099C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</w:tr>
      <w:tr w:rsidR="00F87B8C" w:rsidRPr="00EE06D5" w14:paraId="374D66A7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4A76EE75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97" w:type="dxa"/>
            <w:noWrap/>
            <w:hideMark/>
          </w:tcPr>
          <w:p w14:paraId="4FA6CFA7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4-hydroxy-2-oxovalerate aldolase</w:t>
            </w:r>
          </w:p>
        </w:tc>
        <w:tc>
          <w:tcPr>
            <w:tcW w:w="1790" w:type="dxa"/>
            <w:noWrap/>
            <w:hideMark/>
          </w:tcPr>
          <w:p w14:paraId="4D7908A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</w:p>
        </w:tc>
      </w:tr>
      <w:tr w:rsidR="00F87B8C" w:rsidRPr="00EE06D5" w14:paraId="433696EC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2F67DDCD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97" w:type="dxa"/>
            <w:noWrap/>
            <w:hideMark/>
          </w:tcPr>
          <w:p w14:paraId="3EB4BFBD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hosphate dikinase</w:t>
            </w:r>
          </w:p>
        </w:tc>
        <w:tc>
          <w:tcPr>
            <w:tcW w:w="1790" w:type="dxa"/>
            <w:noWrap/>
            <w:hideMark/>
          </w:tcPr>
          <w:p w14:paraId="372C8D5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661</w:t>
            </w:r>
          </w:p>
        </w:tc>
      </w:tr>
      <w:tr w:rsidR="00F87B8C" w:rsidRPr="00EE06D5" w14:paraId="00693A39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2048B98C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97" w:type="dxa"/>
            <w:noWrap/>
            <w:hideMark/>
          </w:tcPr>
          <w:p w14:paraId="2102F339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Asp Glu hydantoin racemase</w:t>
            </w:r>
          </w:p>
        </w:tc>
        <w:tc>
          <w:tcPr>
            <w:tcW w:w="1790" w:type="dxa"/>
            <w:noWrap/>
            <w:hideMark/>
          </w:tcPr>
          <w:p w14:paraId="09399080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</w:tr>
      <w:tr w:rsidR="00F87B8C" w:rsidRPr="00EE06D5" w14:paraId="50D6238F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5FEB474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97" w:type="dxa"/>
            <w:noWrap/>
            <w:hideMark/>
          </w:tcPr>
          <w:p w14:paraId="6019DC23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utamate dehydrogenase</w:t>
            </w:r>
          </w:p>
        </w:tc>
        <w:tc>
          <w:tcPr>
            <w:tcW w:w="1790" w:type="dxa"/>
            <w:noWrap/>
            <w:hideMark/>
          </w:tcPr>
          <w:p w14:paraId="5B1F0A2C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362</w:t>
            </w:r>
          </w:p>
        </w:tc>
      </w:tr>
      <w:tr w:rsidR="00F87B8C" w:rsidRPr="00EE06D5" w14:paraId="5CE50E72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421EFC2A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97" w:type="dxa"/>
            <w:noWrap/>
            <w:hideMark/>
          </w:tcPr>
          <w:p w14:paraId="39BCC195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ong-chain fatty acid transporter</w:t>
            </w:r>
          </w:p>
        </w:tc>
        <w:tc>
          <w:tcPr>
            <w:tcW w:w="1790" w:type="dxa"/>
            <w:noWrap/>
            <w:hideMark/>
          </w:tcPr>
          <w:p w14:paraId="195B414E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263</w:t>
            </w:r>
          </w:p>
        </w:tc>
      </w:tr>
      <w:tr w:rsidR="00F87B8C" w:rsidRPr="00EE06D5" w14:paraId="52F6C5AB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5A6825B2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97" w:type="dxa"/>
            <w:noWrap/>
            <w:hideMark/>
          </w:tcPr>
          <w:p w14:paraId="687B0849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ransporter component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Serratia marcescens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52F9C491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  <w:tr w:rsidR="00F87B8C" w:rsidRPr="00EE06D5" w14:paraId="5D1B2697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600A068A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97" w:type="dxa"/>
            <w:noWrap/>
            <w:hideMark/>
          </w:tcPr>
          <w:p w14:paraId="7BA9B8AA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embrane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Methylobacterium extorquens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391E5E79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</w:tr>
      <w:tr w:rsidR="00F87B8C" w:rsidRPr="00EE06D5" w14:paraId="75CCB1BA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75A45880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97" w:type="dxa"/>
            <w:noWrap/>
            <w:hideMark/>
          </w:tcPr>
          <w:p w14:paraId="3CE42B0C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biquinol-cytochrome C reductase</w:t>
            </w:r>
          </w:p>
        </w:tc>
        <w:tc>
          <w:tcPr>
            <w:tcW w:w="1790" w:type="dxa"/>
            <w:noWrap/>
            <w:hideMark/>
          </w:tcPr>
          <w:p w14:paraId="185451A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323</w:t>
            </w:r>
          </w:p>
        </w:tc>
      </w:tr>
      <w:tr w:rsidR="00F87B8C" w:rsidRPr="00EE06D5" w14:paraId="22714595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48CB32C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97" w:type="dxa"/>
            <w:noWrap/>
            <w:hideMark/>
          </w:tcPr>
          <w:p w14:paraId="36676F55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amily transcriptional regulator</w:t>
            </w:r>
          </w:p>
        </w:tc>
        <w:tc>
          <w:tcPr>
            <w:tcW w:w="1790" w:type="dxa"/>
            <w:noWrap/>
            <w:hideMark/>
          </w:tcPr>
          <w:p w14:paraId="3926D976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</w:tr>
      <w:tr w:rsidR="00F87B8C" w:rsidRPr="00EE06D5" w14:paraId="0E699D86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6E872411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97" w:type="dxa"/>
            <w:noWrap/>
            <w:hideMark/>
          </w:tcPr>
          <w:p w14:paraId="517F9031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---NA---</w:t>
            </w:r>
          </w:p>
        </w:tc>
        <w:tc>
          <w:tcPr>
            <w:tcW w:w="1790" w:type="dxa"/>
            <w:noWrap/>
            <w:hideMark/>
          </w:tcPr>
          <w:p w14:paraId="25CB96EC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F87B8C" w:rsidRPr="00EE06D5" w14:paraId="60E1A343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04CCE397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97" w:type="dxa"/>
            <w:noWrap/>
            <w:hideMark/>
          </w:tcPr>
          <w:p w14:paraId="4343DD6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hiol-disulfide oxidoreductase</w:t>
            </w:r>
          </w:p>
        </w:tc>
        <w:tc>
          <w:tcPr>
            <w:tcW w:w="1790" w:type="dxa"/>
            <w:noWrap/>
            <w:hideMark/>
          </w:tcPr>
          <w:p w14:paraId="1D910E63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F87B8C" w:rsidRPr="00EE06D5" w14:paraId="1058D8C6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4B411D20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97" w:type="dxa"/>
            <w:noWrap/>
            <w:hideMark/>
          </w:tcPr>
          <w:p w14:paraId="1C074206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</w:p>
        </w:tc>
        <w:tc>
          <w:tcPr>
            <w:tcW w:w="1790" w:type="dxa"/>
            <w:noWrap/>
            <w:hideMark/>
          </w:tcPr>
          <w:p w14:paraId="5D7C9B26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130</w:t>
            </w:r>
          </w:p>
        </w:tc>
      </w:tr>
      <w:tr w:rsidR="00F87B8C" w:rsidRPr="00EE06D5" w14:paraId="32422A2E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3B80E0D9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97" w:type="dxa"/>
            <w:noWrap/>
            <w:hideMark/>
          </w:tcPr>
          <w:p w14:paraId="5A3EB228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hiaminase II</w:t>
            </w:r>
          </w:p>
        </w:tc>
        <w:tc>
          <w:tcPr>
            <w:tcW w:w="1790" w:type="dxa"/>
            <w:noWrap/>
            <w:hideMark/>
          </w:tcPr>
          <w:p w14:paraId="324593C1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</w:tr>
      <w:tr w:rsidR="00F87B8C" w:rsidRPr="00EE06D5" w14:paraId="4BB20D3F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2F590319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397" w:type="dxa"/>
            <w:noWrap/>
            <w:hideMark/>
          </w:tcPr>
          <w:p w14:paraId="04D8AE80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eucyl aminopeptidase</w:t>
            </w:r>
          </w:p>
        </w:tc>
        <w:tc>
          <w:tcPr>
            <w:tcW w:w="1790" w:type="dxa"/>
            <w:noWrap/>
            <w:hideMark/>
          </w:tcPr>
          <w:p w14:paraId="07AB24DE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569</w:t>
            </w:r>
          </w:p>
        </w:tc>
      </w:tr>
      <w:tr w:rsidR="00F87B8C" w:rsidRPr="00EE06D5" w14:paraId="06FDB35D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08B3175C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97" w:type="dxa"/>
            <w:noWrap/>
            <w:hideMark/>
          </w:tcPr>
          <w:p w14:paraId="5993E65C" w14:textId="77777777" w:rsidR="00F87B8C" w:rsidRPr="003B705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>Taurine dioxygenase</w:t>
            </w:r>
          </w:p>
        </w:tc>
        <w:tc>
          <w:tcPr>
            <w:tcW w:w="1790" w:type="dxa"/>
            <w:noWrap/>
            <w:hideMark/>
          </w:tcPr>
          <w:p w14:paraId="19F92B45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</w:tr>
      <w:tr w:rsidR="00F87B8C" w:rsidRPr="00EE06D5" w14:paraId="47D0DB84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4DD69A3A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97" w:type="dxa"/>
            <w:noWrap/>
            <w:hideMark/>
          </w:tcPr>
          <w:p w14:paraId="3CE779B0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Crp Fnr family transcriptional regulator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Sphingopyxis MC1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17342DE1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</w:tr>
      <w:tr w:rsidR="00F87B8C" w:rsidRPr="00EE06D5" w14:paraId="187C445C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32823B6F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97" w:type="dxa"/>
            <w:noWrap/>
            <w:hideMark/>
          </w:tcPr>
          <w:p w14:paraId="492EDB0E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DEAD DEAH box helicase</w:t>
            </w:r>
          </w:p>
        </w:tc>
        <w:tc>
          <w:tcPr>
            <w:tcW w:w="1790" w:type="dxa"/>
            <w:noWrap/>
            <w:hideMark/>
          </w:tcPr>
          <w:p w14:paraId="259677BD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722</w:t>
            </w:r>
          </w:p>
        </w:tc>
      </w:tr>
      <w:tr w:rsidR="00F87B8C" w:rsidRPr="00EE06D5" w14:paraId="36DEBE24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725747D3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97" w:type="dxa"/>
            <w:noWrap/>
            <w:hideMark/>
          </w:tcPr>
          <w:p w14:paraId="196B51A8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---NA---</w:t>
            </w:r>
          </w:p>
        </w:tc>
        <w:tc>
          <w:tcPr>
            <w:tcW w:w="1790" w:type="dxa"/>
            <w:noWrap/>
            <w:hideMark/>
          </w:tcPr>
          <w:p w14:paraId="45285201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F87B8C" w:rsidRPr="00EE06D5" w14:paraId="24EADCD2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1A313363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97" w:type="dxa"/>
            <w:noWrap/>
            <w:hideMark/>
          </w:tcPr>
          <w:p w14:paraId="6C8D1B4E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MULTISPECIES: sulfatase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Sphingopyxis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7C5D5DF8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629</w:t>
            </w:r>
          </w:p>
        </w:tc>
      </w:tr>
      <w:tr w:rsidR="00F87B8C" w:rsidRPr="00EE06D5" w14:paraId="3A587140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61262327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397" w:type="dxa"/>
            <w:noWrap/>
            <w:hideMark/>
          </w:tcPr>
          <w:p w14:paraId="0F1F7839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ransferase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Bordetella pseudohinzii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4553C925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140</w:t>
            </w:r>
          </w:p>
        </w:tc>
      </w:tr>
      <w:tr w:rsidR="00F87B8C" w:rsidRPr="00EE06D5" w14:paraId="6ABA0889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6DFD71CC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97" w:type="dxa"/>
            <w:noWrap/>
            <w:hideMark/>
          </w:tcPr>
          <w:p w14:paraId="2F039F3D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Uncharacterised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Achromobacter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3900B20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:rsidR="00F87B8C" w:rsidRPr="00EE06D5" w14:paraId="4EE65CB7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7DE65BBD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97" w:type="dxa"/>
            <w:noWrap/>
            <w:hideMark/>
          </w:tcPr>
          <w:p w14:paraId="095A580D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NA---</w:t>
            </w:r>
          </w:p>
        </w:tc>
        <w:tc>
          <w:tcPr>
            <w:tcW w:w="1790" w:type="dxa"/>
            <w:noWrap/>
            <w:hideMark/>
          </w:tcPr>
          <w:p w14:paraId="69F09DE5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</w:tr>
      <w:tr w:rsidR="00F87B8C" w:rsidRPr="00EE06D5" w14:paraId="7D5CD297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767FC25A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97" w:type="dxa"/>
            <w:noWrap/>
            <w:hideMark/>
          </w:tcPr>
          <w:p w14:paraId="1E4FE9CA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embrane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ordetella avium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7AC89DDB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</w:tr>
      <w:tr w:rsidR="00F87B8C" w:rsidRPr="00EE06D5" w14:paraId="796D93D7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6D07EAC1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397" w:type="dxa"/>
            <w:noWrap/>
            <w:hideMark/>
          </w:tcPr>
          <w:p w14:paraId="63C5F0B6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embrane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Bordetella pseudohinzii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3BB06709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F87B8C" w:rsidRPr="00EE06D5" w14:paraId="3125AFC4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7BCD9B8F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97" w:type="dxa"/>
            <w:noWrap/>
            <w:hideMark/>
          </w:tcPr>
          <w:p w14:paraId="19D5B1EA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ypothetical protein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hingomonas </w:t>
            </w:r>
            <w:r w:rsidRPr="004939D1">
              <w:rPr>
                <w:rFonts w:ascii="Times New Roman" w:hAnsi="Times New Roman" w:cs="Times New Roman"/>
                <w:sz w:val="24"/>
                <w:szCs w:val="24"/>
              </w:rPr>
              <w:t>sp. MCT13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36172651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F87B8C" w:rsidRPr="00EE06D5" w14:paraId="5EE2DCCA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0DD4D0D7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397" w:type="dxa"/>
            <w:noWrap/>
            <w:hideMark/>
          </w:tcPr>
          <w:p w14:paraId="385C8B64" w14:textId="77777777" w:rsidR="00F87B8C" w:rsidRPr="00EE06D5" w:rsidRDefault="00F87B8C" w:rsidP="005F36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 xml:space="preserve">2,3-dihydroxybiphenyl 1,2-dioxygenase </w:t>
            </w:r>
          </w:p>
        </w:tc>
        <w:tc>
          <w:tcPr>
            <w:tcW w:w="1790" w:type="dxa"/>
            <w:noWrap/>
            <w:hideMark/>
          </w:tcPr>
          <w:p w14:paraId="515C5983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</w:tr>
      <w:tr w:rsidR="00F87B8C" w:rsidRPr="00EE06D5" w14:paraId="33C78A63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403D284B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6397" w:type="dxa"/>
            <w:noWrap/>
            <w:hideMark/>
          </w:tcPr>
          <w:p w14:paraId="053FA93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ydroxylase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Bordetella pseudohinzii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764AEF3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218</w:t>
            </w:r>
          </w:p>
        </w:tc>
      </w:tr>
      <w:tr w:rsidR="00F87B8C" w:rsidRPr="00EE06D5" w14:paraId="76AAC651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0914D268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397" w:type="dxa"/>
            <w:noWrap/>
            <w:hideMark/>
          </w:tcPr>
          <w:p w14:paraId="7ED89C78" w14:textId="77777777" w:rsidR="00F87B8C" w:rsidRPr="003B705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>Gentisate 1,2-dioxygenase [</w:t>
            </w:r>
            <w:r w:rsidRPr="003B7055">
              <w:rPr>
                <w:rFonts w:ascii="Times New Roman" w:hAnsi="Times New Roman" w:cs="Times New Roman"/>
                <w:i/>
                <w:sz w:val="24"/>
                <w:szCs w:val="24"/>
              </w:rPr>
              <w:t>Achromobacter</w:t>
            </w: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56F7ACBE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</w:tr>
      <w:tr w:rsidR="00F87B8C" w:rsidRPr="00EE06D5" w14:paraId="4982340F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108714B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97" w:type="dxa"/>
            <w:noWrap/>
            <w:hideMark/>
          </w:tcPr>
          <w:p w14:paraId="2931F9DC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2-hydroxyhepta-2,4-diene-1,7-dioate isomerase</w:t>
            </w:r>
          </w:p>
        </w:tc>
        <w:tc>
          <w:tcPr>
            <w:tcW w:w="1790" w:type="dxa"/>
            <w:noWrap/>
            <w:hideMark/>
          </w:tcPr>
          <w:p w14:paraId="7D4B36CC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</w:tr>
      <w:tr w:rsidR="00F87B8C" w:rsidRPr="00EE06D5" w14:paraId="05C450AB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2313F858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397" w:type="dxa"/>
            <w:noWrap/>
            <w:hideMark/>
          </w:tcPr>
          <w:p w14:paraId="502B1A17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4,5-dihydroxyphthalate decarboxylase</w:t>
            </w:r>
          </w:p>
        </w:tc>
        <w:tc>
          <w:tcPr>
            <w:tcW w:w="1790" w:type="dxa"/>
            <w:noWrap/>
            <w:hideMark/>
          </w:tcPr>
          <w:p w14:paraId="2094C132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</w:tr>
      <w:tr w:rsidR="00F87B8C" w:rsidRPr="00EE06D5" w14:paraId="0AB3358E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575757C2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397" w:type="dxa"/>
            <w:noWrap/>
            <w:hideMark/>
          </w:tcPr>
          <w:p w14:paraId="4CCE8AB0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embrane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Bordetella av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90" w:type="dxa"/>
            <w:noWrap/>
            <w:hideMark/>
          </w:tcPr>
          <w:p w14:paraId="2AAB5A48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</w:tr>
      <w:tr w:rsidR="00F87B8C" w:rsidRPr="00EE06D5" w14:paraId="75AAD61A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181A414F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397" w:type="dxa"/>
            <w:noWrap/>
            <w:hideMark/>
          </w:tcPr>
          <w:p w14:paraId="42483A6F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cyl- dehydrogenase</w:t>
            </w:r>
          </w:p>
        </w:tc>
        <w:tc>
          <w:tcPr>
            <w:tcW w:w="1790" w:type="dxa"/>
            <w:noWrap/>
            <w:hideMark/>
          </w:tcPr>
          <w:p w14:paraId="67F679C8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173</w:t>
            </w:r>
          </w:p>
        </w:tc>
      </w:tr>
      <w:tr w:rsidR="00F87B8C" w:rsidRPr="00EE06D5" w14:paraId="792FBD39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35E4AB97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97" w:type="dxa"/>
            <w:noWrap/>
            <w:hideMark/>
          </w:tcPr>
          <w:p w14:paraId="20979B58" w14:textId="77777777" w:rsidR="00F87B8C" w:rsidRPr="003B705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>Iron-sulfur containing oxygenase</w:t>
            </w:r>
          </w:p>
        </w:tc>
        <w:tc>
          <w:tcPr>
            <w:tcW w:w="1790" w:type="dxa"/>
            <w:noWrap/>
            <w:hideMark/>
          </w:tcPr>
          <w:p w14:paraId="732F507D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176</w:t>
            </w:r>
          </w:p>
        </w:tc>
      </w:tr>
      <w:tr w:rsidR="00F87B8C" w:rsidRPr="00EE06D5" w14:paraId="3E56E81F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377B309D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397" w:type="dxa"/>
            <w:noWrap/>
            <w:hideMark/>
          </w:tcPr>
          <w:p w14:paraId="0C04C916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hort-chain dehydrogenase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Bordetella pseudohinzii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2EA30080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</w:tr>
      <w:tr w:rsidR="00F87B8C" w:rsidRPr="00EE06D5" w14:paraId="45F35E0F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2713BAE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397" w:type="dxa"/>
            <w:noWrap/>
            <w:hideMark/>
          </w:tcPr>
          <w:p w14:paraId="3AF57733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MFS transporter</w:t>
            </w:r>
          </w:p>
        </w:tc>
        <w:tc>
          <w:tcPr>
            <w:tcW w:w="1790" w:type="dxa"/>
            <w:noWrap/>
            <w:hideMark/>
          </w:tcPr>
          <w:p w14:paraId="75EAA61B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347</w:t>
            </w:r>
          </w:p>
        </w:tc>
      </w:tr>
      <w:tr w:rsidR="00F87B8C" w:rsidRPr="00EE06D5" w14:paraId="1851BE47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246C2FDB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397" w:type="dxa"/>
            <w:noWrap/>
            <w:hideMark/>
          </w:tcPr>
          <w:p w14:paraId="6574A632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lpha beta hydrolase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Burkholderia pseudomultivorans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4718AA80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</w:tr>
      <w:tr w:rsidR="00F87B8C" w:rsidRPr="00EE06D5" w14:paraId="56BC0E51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12FD721A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397" w:type="dxa"/>
            <w:noWrap/>
            <w:hideMark/>
          </w:tcPr>
          <w:p w14:paraId="200F0DCA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ranscriptional regulator [</w:t>
            </w:r>
            <w:r w:rsidRPr="00EE06D5">
              <w:rPr>
                <w:rFonts w:ascii="Times New Roman" w:hAnsi="Times New Roman" w:cs="Times New Roman"/>
                <w:i/>
                <w:sz w:val="24"/>
                <w:szCs w:val="24"/>
              </w:rPr>
              <w:t>Burkholderia pseudomultivorans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7C90B6A7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</w:tr>
      <w:tr w:rsidR="00F87B8C" w:rsidRPr="00EE06D5" w14:paraId="519F8818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077E17C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397" w:type="dxa"/>
            <w:noWrap/>
            <w:hideMark/>
          </w:tcPr>
          <w:p w14:paraId="0B62619E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amily transcriptional regulator</w:t>
            </w:r>
          </w:p>
        </w:tc>
        <w:tc>
          <w:tcPr>
            <w:tcW w:w="1790" w:type="dxa"/>
            <w:noWrap/>
            <w:hideMark/>
          </w:tcPr>
          <w:p w14:paraId="5847B2B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</w:tr>
      <w:tr w:rsidR="00F87B8C" w:rsidRPr="00EE06D5" w14:paraId="7CEC051C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7034DF5A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397" w:type="dxa"/>
            <w:noWrap/>
            <w:hideMark/>
          </w:tcPr>
          <w:p w14:paraId="37696958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amily transcriptional regulator</w:t>
            </w:r>
          </w:p>
        </w:tc>
        <w:tc>
          <w:tcPr>
            <w:tcW w:w="1790" w:type="dxa"/>
            <w:noWrap/>
            <w:hideMark/>
          </w:tcPr>
          <w:p w14:paraId="61FB334D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</w:tr>
      <w:tr w:rsidR="00F87B8C" w:rsidRPr="00EE06D5" w14:paraId="4F3666EB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058CF1D8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397" w:type="dxa"/>
            <w:noWrap/>
            <w:hideMark/>
          </w:tcPr>
          <w:p w14:paraId="0B26A9E3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---NA---</w:t>
            </w:r>
          </w:p>
        </w:tc>
        <w:tc>
          <w:tcPr>
            <w:tcW w:w="1790" w:type="dxa"/>
            <w:noWrap/>
            <w:hideMark/>
          </w:tcPr>
          <w:p w14:paraId="655028B4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F87B8C" w:rsidRPr="00EE06D5" w14:paraId="414FA44D" w14:textId="77777777" w:rsidTr="005F3651">
        <w:trPr>
          <w:trHeight w:val="300"/>
        </w:trPr>
        <w:tc>
          <w:tcPr>
            <w:tcW w:w="829" w:type="dxa"/>
            <w:noWrap/>
            <w:hideMark/>
          </w:tcPr>
          <w:p w14:paraId="751723ED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397" w:type="dxa"/>
            <w:noWrap/>
            <w:hideMark/>
          </w:tcPr>
          <w:p w14:paraId="13CA4425" w14:textId="77777777" w:rsidR="00F87B8C" w:rsidRPr="003B7055" w:rsidRDefault="00F87B8C" w:rsidP="005F36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>4-hydroxyphenylacetate 3-monooxygenase [</w:t>
            </w:r>
            <w:r w:rsidRPr="003B7055">
              <w:rPr>
                <w:rFonts w:ascii="Times New Roman" w:hAnsi="Times New Roman" w:cs="Times New Roman"/>
                <w:i/>
                <w:sz w:val="24"/>
                <w:szCs w:val="24"/>
              </w:rPr>
              <w:t>Burkholderia seminalis</w:t>
            </w: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0" w:type="dxa"/>
            <w:noWrap/>
            <w:hideMark/>
          </w:tcPr>
          <w:p w14:paraId="51A4FB75" w14:textId="77777777" w:rsidR="00F87B8C" w:rsidRPr="00EE06D5" w:rsidRDefault="00F87B8C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6D5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</w:tr>
    </w:tbl>
    <w:p w14:paraId="028AE3B7" w14:textId="77777777" w:rsidR="001E5CA5" w:rsidRDefault="001E5CA5"/>
    <w:sectPr w:rsidR="001E5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B8C"/>
    <w:rsid w:val="001E5CA5"/>
    <w:rsid w:val="00F8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B1844"/>
  <w15:chartTrackingRefBased/>
  <w15:docId w15:val="{CE199D01-1922-4AA0-9C1C-1459AB5F6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idhu</dc:creator>
  <cp:keywords/>
  <dc:description/>
  <cp:lastModifiedBy>Chandni Sidhu</cp:lastModifiedBy>
  <cp:revision>1</cp:revision>
  <dcterms:created xsi:type="dcterms:W3CDTF">2019-05-17T10:50:00Z</dcterms:created>
  <dcterms:modified xsi:type="dcterms:W3CDTF">2019-05-17T10:51:00Z</dcterms:modified>
</cp:coreProperties>
</file>